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103A5" w14:textId="5914910A" w:rsidR="00975EFB" w:rsidRPr="00975EFB" w:rsidRDefault="00975EFB" w:rsidP="00975EFB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</w:pPr>
      <w:r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</w:rPr>
        <w:t>Additional file 3:</w:t>
      </w:r>
      <w:r w:rsidRPr="00975EFB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 Multivariate cox regression model for Tyg index (as continuous data) adjusting for </w:t>
      </w:r>
      <w:r w:rsidRPr="00975EFB">
        <w:rPr>
          <w:rFonts w:ascii="Times New Roman" w:eastAsia="等线" w:hAnsi="Times New Roman" w:cs="Times New Roman" w:hint="eastAsia"/>
          <w:b/>
          <w:bCs/>
          <w:iCs/>
          <w:kern w:val="0"/>
          <w:sz w:val="24"/>
          <w:szCs w:val="24"/>
          <w:lang w:eastAsia="en-US"/>
        </w:rPr>
        <w:t>CHA2DS2-VASc</w:t>
      </w:r>
      <w:r w:rsidRPr="00975EFB">
        <w:rPr>
          <w:rFonts w:ascii="Times New Roman" w:eastAsia="等线" w:hAnsi="Times New Roman" w:cs="Times New Roman"/>
          <w:b/>
          <w:bCs/>
          <w:iCs/>
          <w:kern w:val="0"/>
          <w:sz w:val="24"/>
          <w:szCs w:val="24"/>
          <w:lang w:eastAsia="en-US"/>
        </w:rPr>
        <w:t xml:space="preserve"> variables and catheter ablation.</w:t>
      </w:r>
    </w:p>
    <w:tbl>
      <w:tblPr>
        <w:tblStyle w:val="Table"/>
        <w:tblW w:w="8866" w:type="dxa"/>
        <w:jc w:val="center"/>
        <w:tblLayout w:type="fixed"/>
        <w:tblLook w:val="0420" w:firstRow="1" w:lastRow="0" w:firstColumn="0" w:lastColumn="0" w:noHBand="0" w:noVBand="1"/>
      </w:tblPr>
      <w:tblGrid>
        <w:gridCol w:w="2543"/>
        <w:gridCol w:w="1681"/>
        <w:gridCol w:w="3260"/>
        <w:gridCol w:w="1382"/>
      </w:tblGrid>
      <w:tr w:rsidR="00975EFB" w:rsidRPr="00975EFB" w14:paraId="76EF7E2D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D364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864F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975EF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3260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5C84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975EF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8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094B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975EFB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.value</w:t>
            </w:r>
          </w:p>
        </w:tc>
      </w:tr>
      <w:tr w:rsidR="00975EFB" w:rsidRPr="00975EFB" w14:paraId="1E959815" w14:textId="77777777" w:rsidTr="007C7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4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6ED2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81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4C7A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0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A428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8971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975EFB" w:rsidRPr="00975EFB" w14:paraId="3B95B640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23E9" w14:textId="14C80FF4" w:rsidR="00975EFB" w:rsidRPr="008924C5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ge</w:t>
            </w:r>
            <w:r w:rsidR="008924C5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8924C5" w:rsidRPr="008924C5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≥</w:t>
            </w:r>
            <w:r w:rsidR="008924C5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65 years ol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8A05" w14:textId="5C48555C" w:rsidR="00975EFB" w:rsidRPr="008924C5" w:rsidRDefault="008924C5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.22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BCB5" w14:textId="133C26BE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9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.1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2BE4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75EFB" w:rsidRPr="00975EFB" w14:paraId="25A74901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88B8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E205" w14:textId="359768CB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B84E" w14:textId="404DFBC0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3DB0" w14:textId="529F8378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2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75EFB" w:rsidRPr="00975EFB" w14:paraId="06B4A36C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6A75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BBBB" w14:textId="6B8A1179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0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DBBD" w14:textId="30DB43BE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9D3B" w14:textId="27C5DBBD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10</w:t>
            </w:r>
          </w:p>
        </w:tc>
      </w:tr>
      <w:tr w:rsidR="00975EFB" w:rsidRPr="00975EFB" w14:paraId="6B38F937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288B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532E" w14:textId="44E1CEFC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6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0121" w14:textId="7162919E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1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F460" w14:textId="61A72DEF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</w:p>
        </w:tc>
      </w:tr>
      <w:tr w:rsidR="00975EFB" w:rsidRPr="00975EFB" w14:paraId="17582909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93DE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roke/TIA/Systematic embolism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59E2" w14:textId="5D6200FE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4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E959" w14:textId="347C4F1F" w:rsidR="00975EFB" w:rsidRPr="00271CBD" w:rsidRDefault="00271CBD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03</w:t>
            </w:r>
            <w:r w:rsidR="00975EFB"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E8A8" w14:textId="619D430D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7</w:t>
            </w:r>
          </w:p>
        </w:tc>
      </w:tr>
      <w:tr w:rsidR="00975EFB" w:rsidRPr="00975EFB" w14:paraId="3CE0C1B4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F3FF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D/PAD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3A2F" w14:textId="766C5E87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8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C78F" w14:textId="10076A13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60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926A" w14:textId="62C1A235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等线" w:hAnsi="Times New Roman" w:cs="Times New Roma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6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75EFB" w:rsidRPr="00975EFB" w14:paraId="2BD6BD47" w14:textId="77777777" w:rsidTr="007C7EA9">
        <w:trPr>
          <w:jc w:val="center"/>
        </w:trPr>
        <w:tc>
          <w:tcPr>
            <w:tcW w:w="2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DE06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atheter ablation</w:t>
            </w:r>
          </w:p>
        </w:tc>
        <w:tc>
          <w:tcPr>
            <w:tcW w:w="16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5889" w14:textId="61476CD5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36C3" w14:textId="6C8EE99B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E37A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75EFB" w:rsidRPr="00975EFB" w14:paraId="658AAC3C" w14:textId="77777777" w:rsidTr="007C7EA9">
        <w:trPr>
          <w:jc w:val="center"/>
        </w:trPr>
        <w:tc>
          <w:tcPr>
            <w:tcW w:w="25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0D4E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yg (</w:t>
            </w:r>
            <w:r w:rsidRPr="00975EFB">
              <w:rPr>
                <w:rFonts w:ascii="Times New Roman" w:eastAsia="等线" w:hAnsi="Times New Roman" w:cs="Times New Roman"/>
              </w:rPr>
              <w:t>continuous)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523C" w14:textId="1493B134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AD07" w14:textId="01405F16" w:rsidR="00975EFB" w:rsidRPr="00271CBD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44</w:t>
            </w: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.</w:t>
            </w:r>
            <w:r w:rsidR="00271CB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A83A" w14:textId="77777777" w:rsidR="00975EFB" w:rsidRPr="00975EFB" w:rsidRDefault="00975EFB" w:rsidP="00975EF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975EF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13FE5A9B" w14:textId="7FFC7FFF" w:rsidR="00975EFB" w:rsidRPr="00975EFB" w:rsidRDefault="00975EFB" w:rsidP="00975EFB">
      <w:pPr>
        <w:widowControl/>
        <w:spacing w:after="200" w:line="48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975EFB">
        <w:rPr>
          <w:rFonts w:ascii="Times New Roman" w:eastAsia="等线" w:hAnsi="Times New Roman" w:cs="Times New Roman"/>
          <w:kern w:val="0"/>
          <w:sz w:val="22"/>
          <w:lang w:eastAsia="en-US"/>
        </w:rPr>
        <w:t>TIA:</w:t>
      </w:r>
      <w:r w:rsidRPr="00975EFB">
        <w:rPr>
          <w:rFonts w:ascii="Times New Roman" w:eastAsia="等线" w:hAnsi="Times New Roman" w:cs="Times New Roman" w:hint="eastAsia"/>
          <w:kern w:val="0"/>
          <w:sz w:val="22"/>
          <w:lang w:eastAsia="en-US"/>
        </w:rPr>
        <w:t xml:space="preserve"> t</w:t>
      </w:r>
      <w:r w:rsidRPr="00975EFB">
        <w:rPr>
          <w:rFonts w:ascii="Times New Roman" w:eastAsia="等线" w:hAnsi="Times New Roman" w:cs="Times New Roman"/>
          <w:kern w:val="0"/>
          <w:sz w:val="22"/>
          <w:lang w:eastAsia="en-US"/>
        </w:rPr>
        <w:t>ransient ischemic attack; CAD: coronary artery disease; PAD: peripheral artery disease; Tyg: triglyceride glucose index</w:t>
      </w:r>
      <w:r w:rsidR="00CA3EA6">
        <w:rPr>
          <w:rFonts w:ascii="Times New Roman" w:eastAsia="等线" w:hAnsi="Times New Roman" w:cs="Times New Roman" w:hint="eastAsia"/>
          <w:kern w:val="0"/>
          <w:sz w:val="22"/>
        </w:rPr>
        <w:t>; HR: hazard ratios</w:t>
      </w:r>
    </w:p>
    <w:p w14:paraId="4F98834C" w14:textId="77777777" w:rsidR="007003CA" w:rsidRPr="00975EFB" w:rsidRDefault="007003CA"/>
    <w:sectPr w:rsidR="007003CA" w:rsidRPr="00975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72E35" w14:textId="77777777" w:rsidR="006A724A" w:rsidRDefault="006A724A" w:rsidP="00975EFB">
      <w:r>
        <w:separator/>
      </w:r>
    </w:p>
  </w:endnote>
  <w:endnote w:type="continuationSeparator" w:id="0">
    <w:p w14:paraId="35B66345" w14:textId="77777777" w:rsidR="006A724A" w:rsidRDefault="006A724A" w:rsidP="0097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FFBEA" w14:textId="77777777" w:rsidR="006A724A" w:rsidRDefault="006A724A" w:rsidP="00975EFB">
      <w:r>
        <w:separator/>
      </w:r>
    </w:p>
  </w:footnote>
  <w:footnote w:type="continuationSeparator" w:id="0">
    <w:p w14:paraId="72EA79FC" w14:textId="77777777" w:rsidR="006A724A" w:rsidRDefault="006A724A" w:rsidP="0097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86"/>
    <w:rsid w:val="00091C0F"/>
    <w:rsid w:val="000C4315"/>
    <w:rsid w:val="00216065"/>
    <w:rsid w:val="00271CBD"/>
    <w:rsid w:val="004E5BD9"/>
    <w:rsid w:val="00690834"/>
    <w:rsid w:val="006A724A"/>
    <w:rsid w:val="007003CA"/>
    <w:rsid w:val="007D0F63"/>
    <w:rsid w:val="008924C5"/>
    <w:rsid w:val="00975EFB"/>
    <w:rsid w:val="00BE30AC"/>
    <w:rsid w:val="00CA3EA6"/>
    <w:rsid w:val="00D17485"/>
    <w:rsid w:val="00D301CE"/>
    <w:rsid w:val="00E14B41"/>
    <w:rsid w:val="00E675E6"/>
    <w:rsid w:val="00ED2683"/>
    <w:rsid w:val="00F1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6B9DD"/>
  <w15:chartTrackingRefBased/>
  <w15:docId w15:val="{141AE6B8-66F8-42E4-9DC4-1F35695E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E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EFB"/>
    <w:rPr>
      <w:sz w:val="18"/>
      <w:szCs w:val="18"/>
    </w:rPr>
  </w:style>
  <w:style w:type="table" w:customStyle="1" w:styleId="Table">
    <w:name w:val="Table"/>
    <w:semiHidden/>
    <w:unhideWhenUsed/>
    <w:qFormat/>
    <w:rsid w:val="00975EFB"/>
    <w:pPr>
      <w:spacing w:after="200"/>
    </w:pPr>
    <w:rPr>
      <w:kern w:val="0"/>
      <w:sz w:val="24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博 公</dc:creator>
  <cp:keywords/>
  <dc:description/>
  <cp:lastModifiedBy>奥博 公</cp:lastModifiedBy>
  <cp:revision>6</cp:revision>
  <dcterms:created xsi:type="dcterms:W3CDTF">2024-05-06T15:28:00Z</dcterms:created>
  <dcterms:modified xsi:type="dcterms:W3CDTF">2025-01-19T06:57:00Z</dcterms:modified>
</cp:coreProperties>
</file>